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BC0AD" w14:textId="156871CB" w:rsidR="003C547C" w:rsidRPr="008278D5" w:rsidRDefault="00C861BB" w:rsidP="003C547C">
      <w:pPr>
        <w:rPr>
          <w:b/>
          <w:sz w:val="28"/>
        </w:rPr>
      </w:pPr>
      <w:r>
        <w:rPr>
          <w:b/>
          <w:sz w:val="28"/>
        </w:rPr>
        <w:t>Supporting Information</w:t>
      </w:r>
    </w:p>
    <w:p w14:paraId="0EDB711C" w14:textId="57C76E11" w:rsidR="003C547C" w:rsidRDefault="003C547C" w:rsidP="003C547C">
      <w:pPr>
        <w:spacing w:line="360" w:lineRule="auto"/>
        <w:rPr>
          <w:b/>
        </w:rPr>
      </w:pPr>
      <w:r>
        <w:rPr>
          <w:b/>
        </w:rPr>
        <w:t xml:space="preserve">Figure 1A: </w:t>
      </w:r>
      <w:r w:rsidRPr="002E68B3">
        <w:t>Measurements taken between the planning and treatment images</w:t>
      </w:r>
      <w:r w:rsidR="002E3A3F">
        <w:t>.</w:t>
      </w:r>
      <w:r w:rsidRPr="002E68B3">
        <w:t xml:space="preserve"> </w:t>
      </w:r>
      <w:r w:rsidRPr="003C547C">
        <w:t>Pelvic</w:t>
      </w:r>
      <w:r>
        <w:t xml:space="preserve"> tilt was calculated by measuring the angle between the sacral promontory and the superior-anterior corner of the pubic symphysis on the reference image (a) and treatment image (b). Measurements of the pubic symphysis variations between the planning reference image and </w:t>
      </w:r>
      <w:r w:rsidRPr="00C37AC7">
        <w:t>the</w:t>
      </w:r>
      <w:r>
        <w:t xml:space="preserve"> daily acquired image were measured from the superior-anterior corner of the pubic symphysis in both the </w:t>
      </w:r>
      <w:r w:rsidR="002E68B3">
        <w:t>(c) AP</w:t>
      </w:r>
      <w:r>
        <w:t xml:space="preserve"> and</w:t>
      </w:r>
      <w:r w:rsidR="002E68B3">
        <w:t xml:space="preserve"> (d) </w:t>
      </w:r>
      <w:r>
        <w:t xml:space="preserve">SI directions. The variation in the sacral promontory was also measured in the </w:t>
      </w:r>
      <w:r w:rsidR="002E68B3">
        <w:t xml:space="preserve">(e) </w:t>
      </w:r>
      <w:r>
        <w:t xml:space="preserve">AP and </w:t>
      </w:r>
      <w:r w:rsidR="002E68B3">
        <w:t xml:space="preserve">(f) </w:t>
      </w:r>
      <w:r>
        <w:t xml:space="preserve">SI directions. If the superior-anterior corner of </w:t>
      </w:r>
      <w:r w:rsidR="002E68B3">
        <w:t>L5</w:t>
      </w:r>
      <w:r>
        <w:t xml:space="preserve"> was visible on both the </w:t>
      </w:r>
      <w:r w:rsidRPr="00C37AC7">
        <w:t xml:space="preserve">planning reference image and the daily acquired image the </w:t>
      </w:r>
      <w:r w:rsidR="002E68B3">
        <w:t xml:space="preserve">(g) </w:t>
      </w:r>
      <w:r w:rsidRPr="00C37AC7">
        <w:t xml:space="preserve">AP and </w:t>
      </w:r>
      <w:r w:rsidR="002E68B3">
        <w:t xml:space="preserve">(h) </w:t>
      </w:r>
      <w:r w:rsidRPr="00C37AC7">
        <w:t>SI variation was also measured.</w:t>
      </w:r>
    </w:p>
    <w:p w14:paraId="70BA1C8C" w14:textId="640E1B68" w:rsidR="003C547C" w:rsidRDefault="003C547C" w:rsidP="002E68B3">
      <w:pPr>
        <w:spacing w:line="360" w:lineRule="auto"/>
        <w:jc w:val="center"/>
        <w:rPr>
          <w:b/>
        </w:rPr>
      </w:pPr>
      <w:r w:rsidRPr="0079615E">
        <w:rPr>
          <w:b/>
          <w:noProof/>
          <w:lang w:eastAsia="en-AU"/>
        </w:rPr>
        <w:drawing>
          <wp:inline distT="0" distB="0" distL="0" distR="0" wp14:anchorId="4A26D2BD" wp14:editId="6F720A25">
            <wp:extent cx="3781037" cy="6334125"/>
            <wp:effectExtent l="0" t="0" r="0" b="0"/>
            <wp:docPr id="2" name="Picture 2" descr="I:\CPCN\RadOnc General\E&amp;D Sessions\Gynae E&amp;D\SBRT long bag trial\Manuscript\Measurement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CPCN\RadOnc General\E&amp;D Sessions\Gynae E&amp;D\SBRT long bag trial\Manuscript\Measurement 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68"/>
                    <a:stretch/>
                  </pic:blipFill>
                  <pic:spPr bwMode="auto">
                    <a:xfrm>
                      <a:off x="0" y="0"/>
                      <a:ext cx="3801479" cy="6368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2EE622A4" w14:textId="3F271537" w:rsidR="003C547C" w:rsidRDefault="003C547C" w:rsidP="003C547C">
      <w:pPr>
        <w:spacing w:line="360" w:lineRule="auto"/>
      </w:pPr>
      <w:r w:rsidRPr="008278D5">
        <w:rPr>
          <w:b/>
        </w:rPr>
        <w:lastRenderedPageBreak/>
        <w:t>Table1A:</w:t>
      </w:r>
      <w:r>
        <w:t xml:space="preserve"> Survey ques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461"/>
      </w:tblGrid>
      <w:tr w:rsidR="003C547C" w:rsidRPr="00261BCD" w14:paraId="1E15A0E4" w14:textId="77777777" w:rsidTr="001B5BE0">
        <w:tc>
          <w:tcPr>
            <w:tcW w:w="9016" w:type="dxa"/>
            <w:gridSpan w:val="2"/>
          </w:tcPr>
          <w:p w14:paraId="4DCBCA1D" w14:textId="77777777" w:rsidR="003C547C" w:rsidRPr="00380681" w:rsidRDefault="003C547C" w:rsidP="001B5BE0">
            <w:pPr>
              <w:spacing w:before="60" w:after="60" w:line="276" w:lineRule="auto"/>
              <w:rPr>
                <w:b/>
                <w:sz w:val="22"/>
                <w:szCs w:val="22"/>
              </w:rPr>
            </w:pPr>
            <w:r w:rsidRPr="00380681">
              <w:rPr>
                <w:b/>
                <w:sz w:val="22"/>
                <w:szCs w:val="22"/>
              </w:rPr>
              <w:t>Survey Questions</w:t>
            </w:r>
          </w:p>
        </w:tc>
      </w:tr>
      <w:tr w:rsidR="003C547C" w:rsidRPr="00261BCD" w14:paraId="04427742" w14:textId="77777777" w:rsidTr="001B5BE0">
        <w:tc>
          <w:tcPr>
            <w:tcW w:w="1555" w:type="dxa"/>
          </w:tcPr>
          <w:p w14:paraId="3ECA02F3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Question 1</w:t>
            </w:r>
          </w:p>
        </w:tc>
        <w:tc>
          <w:tcPr>
            <w:tcW w:w="7461" w:type="dxa"/>
          </w:tcPr>
          <w:p w14:paraId="66DFFFFD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In your department, what patient orientation is routinely used for setting up patients for Gynae radiation therapy?</w:t>
            </w:r>
          </w:p>
          <w:p w14:paraId="3A6C7356" w14:textId="77777777" w:rsidR="003C547C" w:rsidRPr="00261BCD" w:rsidRDefault="003C547C" w:rsidP="001B5BE0">
            <w:pPr>
              <w:pStyle w:val="ListParagraph"/>
              <w:numPr>
                <w:ilvl w:val="1"/>
                <w:numId w:val="9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Supine</w:t>
            </w:r>
          </w:p>
          <w:p w14:paraId="6D918FB1" w14:textId="77777777" w:rsidR="003C547C" w:rsidRPr="00261BCD" w:rsidRDefault="003C547C" w:rsidP="001B5BE0">
            <w:pPr>
              <w:pStyle w:val="ListParagraph"/>
              <w:numPr>
                <w:ilvl w:val="1"/>
                <w:numId w:val="9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Prone</w:t>
            </w:r>
          </w:p>
        </w:tc>
      </w:tr>
      <w:tr w:rsidR="003C547C" w:rsidRPr="00261BCD" w14:paraId="170E66EE" w14:textId="77777777" w:rsidTr="001B5BE0">
        <w:tc>
          <w:tcPr>
            <w:tcW w:w="1555" w:type="dxa"/>
          </w:tcPr>
          <w:p w14:paraId="04E5DF7E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Question 2</w:t>
            </w:r>
          </w:p>
        </w:tc>
        <w:tc>
          <w:tcPr>
            <w:tcW w:w="7461" w:type="dxa"/>
          </w:tcPr>
          <w:p w14:paraId="01BBA750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 xml:space="preserve">In your department, what stabilization equipment is used in setting up patients for Gynae radiation therapy? Please specify standard set-up </w:t>
            </w:r>
            <w:r>
              <w:rPr>
                <w:sz w:val="22"/>
                <w:szCs w:val="22"/>
              </w:rPr>
              <w:t>protocol</w:t>
            </w:r>
            <w:r w:rsidRPr="00261BCD">
              <w:rPr>
                <w:sz w:val="22"/>
                <w:szCs w:val="22"/>
              </w:rPr>
              <w:t xml:space="preserve"> (i.e. Vac bag, knee fix etc).</w:t>
            </w:r>
          </w:p>
        </w:tc>
      </w:tr>
      <w:tr w:rsidR="003C547C" w:rsidRPr="00261BCD" w14:paraId="73E7FF40" w14:textId="77777777" w:rsidTr="001B5BE0">
        <w:tc>
          <w:tcPr>
            <w:tcW w:w="1555" w:type="dxa"/>
          </w:tcPr>
          <w:p w14:paraId="1E8F7B27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Question 3</w:t>
            </w:r>
          </w:p>
        </w:tc>
        <w:tc>
          <w:tcPr>
            <w:tcW w:w="7461" w:type="dxa"/>
          </w:tcPr>
          <w:p w14:paraId="0174449D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At the time of pre-treatment imaging, have you experienced any pelvic tilt issues in this patient cohort?</w:t>
            </w:r>
          </w:p>
          <w:p w14:paraId="6478EC69" w14:textId="77777777" w:rsidR="003C547C" w:rsidRPr="00261BCD" w:rsidRDefault="003C547C" w:rsidP="001B5BE0">
            <w:pPr>
              <w:pStyle w:val="ListParagraph"/>
              <w:numPr>
                <w:ilvl w:val="0"/>
                <w:numId w:val="10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Yes</w:t>
            </w:r>
          </w:p>
          <w:p w14:paraId="0E126CE3" w14:textId="77777777" w:rsidR="003C547C" w:rsidRPr="00261BCD" w:rsidRDefault="003C547C" w:rsidP="001B5BE0">
            <w:pPr>
              <w:pStyle w:val="ListParagraph"/>
              <w:numPr>
                <w:ilvl w:val="0"/>
                <w:numId w:val="10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No</w:t>
            </w:r>
          </w:p>
        </w:tc>
      </w:tr>
      <w:tr w:rsidR="003C547C" w:rsidRPr="00261BCD" w14:paraId="5BC0D99F" w14:textId="77777777" w:rsidTr="001B5BE0">
        <w:tc>
          <w:tcPr>
            <w:tcW w:w="1555" w:type="dxa"/>
          </w:tcPr>
          <w:p w14:paraId="263842B2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Question 4</w:t>
            </w:r>
          </w:p>
        </w:tc>
        <w:tc>
          <w:tcPr>
            <w:tcW w:w="7461" w:type="dxa"/>
          </w:tcPr>
          <w:p w14:paraId="576377A9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How often is pelvic tilt observed in this patient cohort at the time of pre-treatment imaging?</w:t>
            </w:r>
          </w:p>
          <w:p w14:paraId="1DF275CC" w14:textId="77777777" w:rsidR="003C547C" w:rsidRPr="00261BCD" w:rsidRDefault="003C547C" w:rsidP="001B5BE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Frequently</w:t>
            </w:r>
          </w:p>
          <w:p w14:paraId="799DE00F" w14:textId="77777777" w:rsidR="003C547C" w:rsidRPr="00261BCD" w:rsidRDefault="003C547C" w:rsidP="001B5BE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Occasionally</w:t>
            </w:r>
          </w:p>
          <w:p w14:paraId="38A98E32" w14:textId="77777777" w:rsidR="003C547C" w:rsidRPr="00261BCD" w:rsidRDefault="003C547C" w:rsidP="001B5BE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Rarely</w:t>
            </w:r>
          </w:p>
        </w:tc>
      </w:tr>
      <w:tr w:rsidR="003C547C" w:rsidRPr="00261BCD" w14:paraId="53140725" w14:textId="77777777" w:rsidTr="001B5BE0">
        <w:tc>
          <w:tcPr>
            <w:tcW w:w="1555" w:type="dxa"/>
          </w:tcPr>
          <w:p w14:paraId="10699137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Question 5</w:t>
            </w:r>
          </w:p>
        </w:tc>
        <w:tc>
          <w:tcPr>
            <w:tcW w:w="7461" w:type="dxa"/>
          </w:tcPr>
          <w:p w14:paraId="3CF4A666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How do you correct for pelvic tilt in this patient cohort?</w:t>
            </w:r>
          </w:p>
          <w:p w14:paraId="10A07278" w14:textId="77777777" w:rsidR="003C547C" w:rsidRPr="00261BCD" w:rsidRDefault="003C547C" w:rsidP="001B5BE0">
            <w:pPr>
              <w:pStyle w:val="ListParagraph"/>
              <w:numPr>
                <w:ilvl w:val="0"/>
                <w:numId w:val="12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No corrected if within RO accepted tolerance/department protocol</w:t>
            </w:r>
          </w:p>
          <w:p w14:paraId="76543025" w14:textId="77777777" w:rsidR="003C547C" w:rsidRPr="00261BCD" w:rsidRDefault="003C547C" w:rsidP="001B5BE0">
            <w:pPr>
              <w:pStyle w:val="ListParagraph"/>
              <w:numPr>
                <w:ilvl w:val="0"/>
                <w:numId w:val="12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Re-setup and re-image</w:t>
            </w:r>
          </w:p>
          <w:p w14:paraId="16C7F162" w14:textId="77777777" w:rsidR="003C547C" w:rsidRPr="00261BCD" w:rsidRDefault="003C547C" w:rsidP="001B5BE0">
            <w:pPr>
              <w:pStyle w:val="ListParagraph"/>
              <w:numPr>
                <w:ilvl w:val="0"/>
                <w:numId w:val="12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Re-scan and replan if tilt continues to be observed over consecutive fractions</w:t>
            </w:r>
          </w:p>
          <w:p w14:paraId="0F83EC7C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If the above options do not cover what is done in your department, please explain how you deal with pelvic tilt.</w:t>
            </w:r>
          </w:p>
        </w:tc>
      </w:tr>
      <w:tr w:rsidR="003C547C" w:rsidRPr="00261BCD" w14:paraId="7945B2C8" w14:textId="77777777" w:rsidTr="001B5BE0">
        <w:tc>
          <w:tcPr>
            <w:tcW w:w="1555" w:type="dxa"/>
          </w:tcPr>
          <w:p w14:paraId="4262F5D3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Question 6</w:t>
            </w:r>
          </w:p>
        </w:tc>
        <w:tc>
          <w:tcPr>
            <w:tcW w:w="7461" w:type="dxa"/>
          </w:tcPr>
          <w:p w14:paraId="697D8241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Has your department investigated possible solutions for pelvic tilt?</w:t>
            </w:r>
          </w:p>
          <w:p w14:paraId="0EFAF951" w14:textId="77777777" w:rsidR="003C547C" w:rsidRPr="00261BCD" w:rsidRDefault="003C547C" w:rsidP="001B5BE0">
            <w:pPr>
              <w:pStyle w:val="ListParagraph"/>
              <w:numPr>
                <w:ilvl w:val="0"/>
                <w:numId w:val="13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Yes</w:t>
            </w:r>
          </w:p>
          <w:p w14:paraId="4D3B5C03" w14:textId="77777777" w:rsidR="003C547C" w:rsidRPr="00261BCD" w:rsidRDefault="003C547C" w:rsidP="001B5BE0">
            <w:pPr>
              <w:pStyle w:val="ListParagraph"/>
              <w:numPr>
                <w:ilvl w:val="0"/>
                <w:numId w:val="13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No</w:t>
            </w:r>
          </w:p>
        </w:tc>
      </w:tr>
      <w:tr w:rsidR="003C547C" w:rsidRPr="00261BCD" w14:paraId="4F3B755B" w14:textId="77777777" w:rsidTr="001B5BE0">
        <w:tc>
          <w:tcPr>
            <w:tcW w:w="1555" w:type="dxa"/>
          </w:tcPr>
          <w:p w14:paraId="01E89EBE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Question 7</w:t>
            </w:r>
          </w:p>
        </w:tc>
        <w:tc>
          <w:tcPr>
            <w:tcW w:w="7461" w:type="dxa"/>
          </w:tcPr>
          <w:p w14:paraId="541E8AB5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Do you consider that the pelvic tilt is the result of a patient issue, stabilisation issue or both?</w:t>
            </w:r>
          </w:p>
          <w:p w14:paraId="32BC17A0" w14:textId="77777777" w:rsidR="003C547C" w:rsidRPr="00261BCD" w:rsidRDefault="003C547C" w:rsidP="001B5BE0">
            <w:pPr>
              <w:pStyle w:val="ListParagraph"/>
              <w:numPr>
                <w:ilvl w:val="0"/>
                <w:numId w:val="14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Patient Issue</w:t>
            </w:r>
          </w:p>
          <w:p w14:paraId="74E325BF" w14:textId="77777777" w:rsidR="003C547C" w:rsidRPr="00261BCD" w:rsidRDefault="003C547C" w:rsidP="001B5BE0">
            <w:pPr>
              <w:pStyle w:val="ListParagraph"/>
              <w:numPr>
                <w:ilvl w:val="0"/>
                <w:numId w:val="14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Stabilisation Issue</w:t>
            </w:r>
          </w:p>
          <w:p w14:paraId="492BFB4F" w14:textId="77777777" w:rsidR="003C547C" w:rsidRPr="00261BCD" w:rsidRDefault="003C547C" w:rsidP="001B5BE0">
            <w:pPr>
              <w:pStyle w:val="ListParagraph"/>
              <w:numPr>
                <w:ilvl w:val="0"/>
                <w:numId w:val="14"/>
              </w:num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Both</w:t>
            </w:r>
          </w:p>
          <w:p w14:paraId="3754E755" w14:textId="77777777" w:rsidR="003C547C" w:rsidRPr="00261BCD" w:rsidRDefault="003C547C" w:rsidP="001B5BE0">
            <w:pPr>
              <w:spacing w:before="60" w:after="60" w:line="276" w:lineRule="auto"/>
              <w:rPr>
                <w:sz w:val="22"/>
                <w:szCs w:val="22"/>
              </w:rPr>
            </w:pPr>
            <w:r w:rsidRPr="00261BCD">
              <w:rPr>
                <w:sz w:val="22"/>
                <w:szCs w:val="22"/>
              </w:rPr>
              <w:t>Please give details in the space below.</w:t>
            </w:r>
          </w:p>
        </w:tc>
      </w:tr>
    </w:tbl>
    <w:p w14:paraId="7F0D12B9" w14:textId="2D5BFF05" w:rsidR="003C547C" w:rsidRDefault="003C547C" w:rsidP="00E771BF">
      <w:pPr>
        <w:spacing w:line="480" w:lineRule="auto"/>
      </w:pPr>
    </w:p>
    <w:sectPr w:rsidR="003C547C" w:rsidSect="005C2EA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A3CDFF" w14:textId="77777777" w:rsidR="00640D93" w:rsidRDefault="00640D93">
      <w:pPr>
        <w:spacing w:after="0" w:line="240" w:lineRule="auto"/>
      </w:pPr>
      <w:r>
        <w:separator/>
      </w:r>
    </w:p>
  </w:endnote>
  <w:endnote w:type="continuationSeparator" w:id="0">
    <w:p w14:paraId="3242A500" w14:textId="77777777" w:rsidR="00640D93" w:rsidRDefault="00640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D207E3" w14:textId="77777777" w:rsidR="00640D93" w:rsidRDefault="00640D93">
      <w:pPr>
        <w:spacing w:after="0" w:line="240" w:lineRule="auto"/>
      </w:pPr>
      <w:r>
        <w:separator/>
      </w:r>
    </w:p>
  </w:footnote>
  <w:footnote w:type="continuationSeparator" w:id="0">
    <w:p w14:paraId="19951414" w14:textId="77777777" w:rsidR="00640D93" w:rsidRDefault="00640D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8336367"/>
      <w:docPartObj>
        <w:docPartGallery w:val="Page Numbers (Top of Page)"/>
        <w:docPartUnique/>
      </w:docPartObj>
    </w:sdtPr>
    <w:sdtContent>
      <w:p w14:paraId="64C1F83F" w14:textId="7CDCD441" w:rsidR="003B5BF3" w:rsidRDefault="003B5BF3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4A30D7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4A30D7">
          <w:rPr>
            <w:b/>
            <w:bCs/>
            <w:noProof/>
          </w:rPr>
          <w:t>29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91D4818" w14:textId="77777777" w:rsidR="003B5BF3" w:rsidRDefault="003B5B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01568"/>
    <w:multiLevelType w:val="hybridMultilevel"/>
    <w:tmpl w:val="4274D71C"/>
    <w:lvl w:ilvl="0" w:tplc="39EA35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9052C"/>
    <w:multiLevelType w:val="hybridMultilevel"/>
    <w:tmpl w:val="532AE946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D55DB5"/>
    <w:multiLevelType w:val="hybridMultilevel"/>
    <w:tmpl w:val="504856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E59F3"/>
    <w:multiLevelType w:val="hybridMultilevel"/>
    <w:tmpl w:val="7BACD4A8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A52C29"/>
    <w:multiLevelType w:val="hybridMultilevel"/>
    <w:tmpl w:val="7BACD4A8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3C43D3"/>
    <w:multiLevelType w:val="hybridMultilevel"/>
    <w:tmpl w:val="7BACD4A8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26100E"/>
    <w:multiLevelType w:val="multilevel"/>
    <w:tmpl w:val="4148B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0F4901"/>
    <w:multiLevelType w:val="hybridMultilevel"/>
    <w:tmpl w:val="C94288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D13F26"/>
    <w:multiLevelType w:val="hybridMultilevel"/>
    <w:tmpl w:val="A13C05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6F1C56"/>
    <w:multiLevelType w:val="hybridMultilevel"/>
    <w:tmpl w:val="FFC4B63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81B1D71"/>
    <w:multiLevelType w:val="hybridMultilevel"/>
    <w:tmpl w:val="442A8B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280C23"/>
    <w:multiLevelType w:val="hybridMultilevel"/>
    <w:tmpl w:val="7BACD4A8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5F26EBE"/>
    <w:multiLevelType w:val="hybridMultilevel"/>
    <w:tmpl w:val="DEC277B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6AD6791"/>
    <w:multiLevelType w:val="hybridMultilevel"/>
    <w:tmpl w:val="146270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FD0E7F"/>
    <w:multiLevelType w:val="hybridMultilevel"/>
    <w:tmpl w:val="F28A1A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B3470C"/>
    <w:multiLevelType w:val="hybridMultilevel"/>
    <w:tmpl w:val="BD2257C0"/>
    <w:lvl w:ilvl="0" w:tplc="D3E0CE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4569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43BB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BC47B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6864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EFD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5C8EA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E8063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26A02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47837183">
    <w:abstractNumId w:val="14"/>
  </w:num>
  <w:num w:numId="2" w16cid:durableId="682901371">
    <w:abstractNumId w:val="2"/>
  </w:num>
  <w:num w:numId="3" w16cid:durableId="2014792929">
    <w:abstractNumId w:val="12"/>
  </w:num>
  <w:num w:numId="4" w16cid:durableId="1898855741">
    <w:abstractNumId w:val="13"/>
  </w:num>
  <w:num w:numId="5" w16cid:durableId="1606039631">
    <w:abstractNumId w:val="0"/>
  </w:num>
  <w:num w:numId="6" w16cid:durableId="1536231825">
    <w:abstractNumId w:val="7"/>
  </w:num>
  <w:num w:numId="7" w16cid:durableId="308288248">
    <w:abstractNumId w:val="10"/>
  </w:num>
  <w:num w:numId="8" w16cid:durableId="882064394">
    <w:abstractNumId w:val="8"/>
  </w:num>
  <w:num w:numId="9" w16cid:durableId="221789323">
    <w:abstractNumId w:val="9"/>
  </w:num>
  <w:num w:numId="10" w16cid:durableId="755706862">
    <w:abstractNumId w:val="1"/>
  </w:num>
  <w:num w:numId="11" w16cid:durableId="1457945976">
    <w:abstractNumId w:val="5"/>
  </w:num>
  <w:num w:numId="12" w16cid:durableId="2030719031">
    <w:abstractNumId w:val="3"/>
  </w:num>
  <w:num w:numId="13" w16cid:durableId="2145191677">
    <w:abstractNumId w:val="4"/>
  </w:num>
  <w:num w:numId="14" w16cid:durableId="457530646">
    <w:abstractNumId w:val="11"/>
  </w:num>
  <w:num w:numId="15" w16cid:durableId="214390182">
    <w:abstractNumId w:val="15"/>
  </w:num>
  <w:num w:numId="16" w16cid:durableId="606408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2wfsfpr2rexkeewsv5fawza2as2w0xetst&quot;&gt;Bell_intrafraction Copy-Converted&lt;record-ids&gt;&lt;item&gt;139&lt;/item&gt;&lt;item&gt;140&lt;/item&gt;&lt;item&gt;141&lt;/item&gt;&lt;item&gt;142&lt;/item&gt;&lt;item&gt;300&lt;/item&gt;&lt;item&gt;316&lt;/item&gt;&lt;item&gt;318&lt;/item&gt;&lt;item&gt;323&lt;/item&gt;&lt;item&gt;414&lt;/item&gt;&lt;item&gt;492&lt;/item&gt;&lt;item&gt;500&lt;/item&gt;&lt;item&gt;503&lt;/item&gt;&lt;item&gt;512&lt;/item&gt;&lt;item&gt;513&lt;/item&gt;&lt;/record-ids&gt;&lt;/item&gt;&lt;/Libraries&gt;"/>
  </w:docVars>
  <w:rsids>
    <w:rsidRoot w:val="00997729"/>
    <w:rsid w:val="000001F5"/>
    <w:rsid w:val="00012A8E"/>
    <w:rsid w:val="00017EFC"/>
    <w:rsid w:val="0002009B"/>
    <w:rsid w:val="000216F9"/>
    <w:rsid w:val="00021769"/>
    <w:rsid w:val="00027CE5"/>
    <w:rsid w:val="00027E0B"/>
    <w:rsid w:val="00034091"/>
    <w:rsid w:val="00037B29"/>
    <w:rsid w:val="00043431"/>
    <w:rsid w:val="000533F3"/>
    <w:rsid w:val="00054796"/>
    <w:rsid w:val="0005718A"/>
    <w:rsid w:val="00067961"/>
    <w:rsid w:val="0009319A"/>
    <w:rsid w:val="00093E4C"/>
    <w:rsid w:val="0009594E"/>
    <w:rsid w:val="000966F3"/>
    <w:rsid w:val="000A2466"/>
    <w:rsid w:val="000B108D"/>
    <w:rsid w:val="000B13DF"/>
    <w:rsid w:val="000B3B30"/>
    <w:rsid w:val="000B6790"/>
    <w:rsid w:val="000C4428"/>
    <w:rsid w:val="000D6A2E"/>
    <w:rsid w:val="000F05F8"/>
    <w:rsid w:val="000F2BE8"/>
    <w:rsid w:val="00102E5C"/>
    <w:rsid w:val="00106190"/>
    <w:rsid w:val="001063C1"/>
    <w:rsid w:val="00122D28"/>
    <w:rsid w:val="00124242"/>
    <w:rsid w:val="001266BD"/>
    <w:rsid w:val="00126748"/>
    <w:rsid w:val="0013073B"/>
    <w:rsid w:val="00132F37"/>
    <w:rsid w:val="00135CC6"/>
    <w:rsid w:val="00144F92"/>
    <w:rsid w:val="00146D85"/>
    <w:rsid w:val="00152923"/>
    <w:rsid w:val="001654A2"/>
    <w:rsid w:val="001664AC"/>
    <w:rsid w:val="00167AAC"/>
    <w:rsid w:val="00173F2D"/>
    <w:rsid w:val="0017411F"/>
    <w:rsid w:val="001767FB"/>
    <w:rsid w:val="00182433"/>
    <w:rsid w:val="00192C33"/>
    <w:rsid w:val="00192F64"/>
    <w:rsid w:val="001949E7"/>
    <w:rsid w:val="001B031B"/>
    <w:rsid w:val="001B3C48"/>
    <w:rsid w:val="001B5040"/>
    <w:rsid w:val="001B5BE0"/>
    <w:rsid w:val="001B6D53"/>
    <w:rsid w:val="001C36EE"/>
    <w:rsid w:val="001C424E"/>
    <w:rsid w:val="001D2DC8"/>
    <w:rsid w:val="001D7C1D"/>
    <w:rsid w:val="001E39F6"/>
    <w:rsid w:val="001E54A5"/>
    <w:rsid w:val="001F3131"/>
    <w:rsid w:val="001F583B"/>
    <w:rsid w:val="00202216"/>
    <w:rsid w:val="00203EDC"/>
    <w:rsid w:val="00213617"/>
    <w:rsid w:val="00216BAA"/>
    <w:rsid w:val="00222360"/>
    <w:rsid w:val="00224CC9"/>
    <w:rsid w:val="00225DEE"/>
    <w:rsid w:val="0023545B"/>
    <w:rsid w:val="00240EEE"/>
    <w:rsid w:val="00244730"/>
    <w:rsid w:val="00247B34"/>
    <w:rsid w:val="00250E3A"/>
    <w:rsid w:val="002513CB"/>
    <w:rsid w:val="00261BCD"/>
    <w:rsid w:val="00261C8B"/>
    <w:rsid w:val="00263105"/>
    <w:rsid w:val="00265E96"/>
    <w:rsid w:val="002702C7"/>
    <w:rsid w:val="002704FC"/>
    <w:rsid w:val="00271F75"/>
    <w:rsid w:val="00272783"/>
    <w:rsid w:val="002813B4"/>
    <w:rsid w:val="002851DC"/>
    <w:rsid w:val="00290090"/>
    <w:rsid w:val="002942C7"/>
    <w:rsid w:val="002A4C3B"/>
    <w:rsid w:val="002A70BB"/>
    <w:rsid w:val="002C16BA"/>
    <w:rsid w:val="002C334E"/>
    <w:rsid w:val="002C3DF2"/>
    <w:rsid w:val="002D0065"/>
    <w:rsid w:val="002D09B8"/>
    <w:rsid w:val="002D2605"/>
    <w:rsid w:val="002D40E7"/>
    <w:rsid w:val="002D76B0"/>
    <w:rsid w:val="002E36A4"/>
    <w:rsid w:val="002E3A3F"/>
    <w:rsid w:val="002E3E25"/>
    <w:rsid w:val="002E44AA"/>
    <w:rsid w:val="002E4E6B"/>
    <w:rsid w:val="002E68B3"/>
    <w:rsid w:val="002F0117"/>
    <w:rsid w:val="002F32B9"/>
    <w:rsid w:val="0030095A"/>
    <w:rsid w:val="0030330B"/>
    <w:rsid w:val="00303976"/>
    <w:rsid w:val="00303CF6"/>
    <w:rsid w:val="0031047C"/>
    <w:rsid w:val="00315BC8"/>
    <w:rsid w:val="00322324"/>
    <w:rsid w:val="00327149"/>
    <w:rsid w:val="003334DD"/>
    <w:rsid w:val="00335835"/>
    <w:rsid w:val="00335884"/>
    <w:rsid w:val="00336562"/>
    <w:rsid w:val="0034290D"/>
    <w:rsid w:val="00343842"/>
    <w:rsid w:val="00352BE8"/>
    <w:rsid w:val="00352DBC"/>
    <w:rsid w:val="0037181D"/>
    <w:rsid w:val="00380681"/>
    <w:rsid w:val="00383FCC"/>
    <w:rsid w:val="00384CE2"/>
    <w:rsid w:val="00385604"/>
    <w:rsid w:val="00385C77"/>
    <w:rsid w:val="003876FA"/>
    <w:rsid w:val="0039021F"/>
    <w:rsid w:val="00390ED5"/>
    <w:rsid w:val="00391CFF"/>
    <w:rsid w:val="00392317"/>
    <w:rsid w:val="0039384D"/>
    <w:rsid w:val="00395ECF"/>
    <w:rsid w:val="003A4DE6"/>
    <w:rsid w:val="003A5139"/>
    <w:rsid w:val="003B1909"/>
    <w:rsid w:val="003B2759"/>
    <w:rsid w:val="003B3411"/>
    <w:rsid w:val="003B53FB"/>
    <w:rsid w:val="003B5BF3"/>
    <w:rsid w:val="003B5DEE"/>
    <w:rsid w:val="003B7B03"/>
    <w:rsid w:val="003C3781"/>
    <w:rsid w:val="003C547C"/>
    <w:rsid w:val="003D0C23"/>
    <w:rsid w:val="003D2D05"/>
    <w:rsid w:val="003D30F0"/>
    <w:rsid w:val="003D3239"/>
    <w:rsid w:val="003E45CB"/>
    <w:rsid w:val="003E50EC"/>
    <w:rsid w:val="0040210C"/>
    <w:rsid w:val="00402795"/>
    <w:rsid w:val="004129D4"/>
    <w:rsid w:val="004155AD"/>
    <w:rsid w:val="00422B1B"/>
    <w:rsid w:val="00437E05"/>
    <w:rsid w:val="00444EAC"/>
    <w:rsid w:val="00450AEC"/>
    <w:rsid w:val="00452167"/>
    <w:rsid w:val="00454A5D"/>
    <w:rsid w:val="00455A5B"/>
    <w:rsid w:val="0045746D"/>
    <w:rsid w:val="00457E17"/>
    <w:rsid w:val="00460B25"/>
    <w:rsid w:val="00460C4C"/>
    <w:rsid w:val="00463B28"/>
    <w:rsid w:val="004679A4"/>
    <w:rsid w:val="00472164"/>
    <w:rsid w:val="00476118"/>
    <w:rsid w:val="004776CC"/>
    <w:rsid w:val="00477992"/>
    <w:rsid w:val="00486B38"/>
    <w:rsid w:val="00492960"/>
    <w:rsid w:val="0049715B"/>
    <w:rsid w:val="004A0B97"/>
    <w:rsid w:val="004A30D7"/>
    <w:rsid w:val="004A55C6"/>
    <w:rsid w:val="004A7E34"/>
    <w:rsid w:val="004B4416"/>
    <w:rsid w:val="004C399D"/>
    <w:rsid w:val="004C5D31"/>
    <w:rsid w:val="004C7469"/>
    <w:rsid w:val="004D1DBF"/>
    <w:rsid w:val="004D4E96"/>
    <w:rsid w:val="004E7EC4"/>
    <w:rsid w:val="004F33E1"/>
    <w:rsid w:val="004F7697"/>
    <w:rsid w:val="005025BF"/>
    <w:rsid w:val="00503970"/>
    <w:rsid w:val="0050623B"/>
    <w:rsid w:val="0050754E"/>
    <w:rsid w:val="00516406"/>
    <w:rsid w:val="00520302"/>
    <w:rsid w:val="005239F9"/>
    <w:rsid w:val="00525813"/>
    <w:rsid w:val="00532383"/>
    <w:rsid w:val="0053249B"/>
    <w:rsid w:val="00535DEF"/>
    <w:rsid w:val="0054133A"/>
    <w:rsid w:val="0054315A"/>
    <w:rsid w:val="00550134"/>
    <w:rsid w:val="00550D6A"/>
    <w:rsid w:val="0055305E"/>
    <w:rsid w:val="00553819"/>
    <w:rsid w:val="00561F63"/>
    <w:rsid w:val="00562A2B"/>
    <w:rsid w:val="005646DA"/>
    <w:rsid w:val="00565895"/>
    <w:rsid w:val="00580089"/>
    <w:rsid w:val="005804E2"/>
    <w:rsid w:val="00583980"/>
    <w:rsid w:val="00591009"/>
    <w:rsid w:val="00595C2C"/>
    <w:rsid w:val="005A5BE8"/>
    <w:rsid w:val="005A5E56"/>
    <w:rsid w:val="005B3762"/>
    <w:rsid w:val="005B5E39"/>
    <w:rsid w:val="005C000E"/>
    <w:rsid w:val="005C2EAE"/>
    <w:rsid w:val="005C5A7A"/>
    <w:rsid w:val="005C6F63"/>
    <w:rsid w:val="005D08B9"/>
    <w:rsid w:val="005D418E"/>
    <w:rsid w:val="005D7140"/>
    <w:rsid w:val="005E0C53"/>
    <w:rsid w:val="005E39F6"/>
    <w:rsid w:val="005E517D"/>
    <w:rsid w:val="005F6C65"/>
    <w:rsid w:val="00602D5E"/>
    <w:rsid w:val="00604B92"/>
    <w:rsid w:val="00604E74"/>
    <w:rsid w:val="00605372"/>
    <w:rsid w:val="00621182"/>
    <w:rsid w:val="006213DD"/>
    <w:rsid w:val="006231B8"/>
    <w:rsid w:val="00624ADE"/>
    <w:rsid w:val="00624B20"/>
    <w:rsid w:val="00624D23"/>
    <w:rsid w:val="00632A65"/>
    <w:rsid w:val="00640D93"/>
    <w:rsid w:val="00645B96"/>
    <w:rsid w:val="0064792A"/>
    <w:rsid w:val="0065064E"/>
    <w:rsid w:val="00660278"/>
    <w:rsid w:val="006605BB"/>
    <w:rsid w:val="00666F23"/>
    <w:rsid w:val="00667F3D"/>
    <w:rsid w:val="00670FC0"/>
    <w:rsid w:val="006753E8"/>
    <w:rsid w:val="0067612D"/>
    <w:rsid w:val="00676A40"/>
    <w:rsid w:val="00693E85"/>
    <w:rsid w:val="00695983"/>
    <w:rsid w:val="00695E4C"/>
    <w:rsid w:val="006A18C8"/>
    <w:rsid w:val="006A4E45"/>
    <w:rsid w:val="006A53D4"/>
    <w:rsid w:val="006A78B6"/>
    <w:rsid w:val="006C01DC"/>
    <w:rsid w:val="006C704B"/>
    <w:rsid w:val="006D187B"/>
    <w:rsid w:val="006D2CC0"/>
    <w:rsid w:val="006E1771"/>
    <w:rsid w:val="006E74FF"/>
    <w:rsid w:val="006F1CD5"/>
    <w:rsid w:val="006F7ECF"/>
    <w:rsid w:val="00706EE6"/>
    <w:rsid w:val="00707F83"/>
    <w:rsid w:val="00711619"/>
    <w:rsid w:val="0071311A"/>
    <w:rsid w:val="007167E0"/>
    <w:rsid w:val="00717E12"/>
    <w:rsid w:val="00720F1E"/>
    <w:rsid w:val="007214FB"/>
    <w:rsid w:val="00723042"/>
    <w:rsid w:val="00734660"/>
    <w:rsid w:val="00734D3A"/>
    <w:rsid w:val="007360BF"/>
    <w:rsid w:val="00737A79"/>
    <w:rsid w:val="0074511D"/>
    <w:rsid w:val="00746BCF"/>
    <w:rsid w:val="00746FEF"/>
    <w:rsid w:val="007547CB"/>
    <w:rsid w:val="007549B5"/>
    <w:rsid w:val="00757AE0"/>
    <w:rsid w:val="00761193"/>
    <w:rsid w:val="0076555E"/>
    <w:rsid w:val="0076565B"/>
    <w:rsid w:val="00774D2F"/>
    <w:rsid w:val="00775427"/>
    <w:rsid w:val="00784F5C"/>
    <w:rsid w:val="00793AC1"/>
    <w:rsid w:val="00795AEF"/>
    <w:rsid w:val="0079615E"/>
    <w:rsid w:val="007A00BF"/>
    <w:rsid w:val="007B0C7D"/>
    <w:rsid w:val="007B289D"/>
    <w:rsid w:val="007B3274"/>
    <w:rsid w:val="007C3891"/>
    <w:rsid w:val="007C74D5"/>
    <w:rsid w:val="007C7939"/>
    <w:rsid w:val="007D1D51"/>
    <w:rsid w:val="007D4024"/>
    <w:rsid w:val="007D5D41"/>
    <w:rsid w:val="007D6411"/>
    <w:rsid w:val="007E2592"/>
    <w:rsid w:val="007F171D"/>
    <w:rsid w:val="007F5FDC"/>
    <w:rsid w:val="008139E1"/>
    <w:rsid w:val="008213BF"/>
    <w:rsid w:val="00823131"/>
    <w:rsid w:val="008243C3"/>
    <w:rsid w:val="0082610C"/>
    <w:rsid w:val="008269CD"/>
    <w:rsid w:val="008278D5"/>
    <w:rsid w:val="0083432C"/>
    <w:rsid w:val="00834689"/>
    <w:rsid w:val="00836EE6"/>
    <w:rsid w:val="008433BB"/>
    <w:rsid w:val="008457B6"/>
    <w:rsid w:val="008466B1"/>
    <w:rsid w:val="008508CC"/>
    <w:rsid w:val="00850E70"/>
    <w:rsid w:val="00851BF4"/>
    <w:rsid w:val="008626D8"/>
    <w:rsid w:val="00862C7D"/>
    <w:rsid w:val="00863A46"/>
    <w:rsid w:val="00873479"/>
    <w:rsid w:val="008842B7"/>
    <w:rsid w:val="0089276D"/>
    <w:rsid w:val="008A1C74"/>
    <w:rsid w:val="008A3804"/>
    <w:rsid w:val="008A4D4B"/>
    <w:rsid w:val="008A7F0E"/>
    <w:rsid w:val="008B0C38"/>
    <w:rsid w:val="008B1A02"/>
    <w:rsid w:val="008B24CA"/>
    <w:rsid w:val="008C3C2F"/>
    <w:rsid w:val="008C3E5F"/>
    <w:rsid w:val="008D1DD7"/>
    <w:rsid w:val="008D35DE"/>
    <w:rsid w:val="008D3CD7"/>
    <w:rsid w:val="008D4E86"/>
    <w:rsid w:val="008D751B"/>
    <w:rsid w:val="008E0574"/>
    <w:rsid w:val="008E2426"/>
    <w:rsid w:val="008E4239"/>
    <w:rsid w:val="008F265C"/>
    <w:rsid w:val="008F51E9"/>
    <w:rsid w:val="008F6BDB"/>
    <w:rsid w:val="008F7B5A"/>
    <w:rsid w:val="009017F3"/>
    <w:rsid w:val="009018D3"/>
    <w:rsid w:val="00905A11"/>
    <w:rsid w:val="00912CC1"/>
    <w:rsid w:val="0091725E"/>
    <w:rsid w:val="00920E3F"/>
    <w:rsid w:val="00921D0C"/>
    <w:rsid w:val="00922867"/>
    <w:rsid w:val="009230E3"/>
    <w:rsid w:val="00925888"/>
    <w:rsid w:val="00927F63"/>
    <w:rsid w:val="00927FFE"/>
    <w:rsid w:val="00931704"/>
    <w:rsid w:val="00935200"/>
    <w:rsid w:val="00937D51"/>
    <w:rsid w:val="00951457"/>
    <w:rsid w:val="0095574D"/>
    <w:rsid w:val="0096096C"/>
    <w:rsid w:val="00964E3C"/>
    <w:rsid w:val="00971355"/>
    <w:rsid w:val="00974CFB"/>
    <w:rsid w:val="00977D1B"/>
    <w:rsid w:val="00980C59"/>
    <w:rsid w:val="00997729"/>
    <w:rsid w:val="009A06C1"/>
    <w:rsid w:val="009A36D7"/>
    <w:rsid w:val="009A4A03"/>
    <w:rsid w:val="009B1225"/>
    <w:rsid w:val="009B2168"/>
    <w:rsid w:val="009B2276"/>
    <w:rsid w:val="009B330B"/>
    <w:rsid w:val="009B74E3"/>
    <w:rsid w:val="009C121F"/>
    <w:rsid w:val="009C2437"/>
    <w:rsid w:val="009C6D48"/>
    <w:rsid w:val="009E08D6"/>
    <w:rsid w:val="009E146E"/>
    <w:rsid w:val="009E2E9A"/>
    <w:rsid w:val="009E5AAE"/>
    <w:rsid w:val="00A02010"/>
    <w:rsid w:val="00A043B8"/>
    <w:rsid w:val="00A114AC"/>
    <w:rsid w:val="00A1184E"/>
    <w:rsid w:val="00A11CF8"/>
    <w:rsid w:val="00A16289"/>
    <w:rsid w:val="00A20A43"/>
    <w:rsid w:val="00A3496C"/>
    <w:rsid w:val="00A349C9"/>
    <w:rsid w:val="00A41173"/>
    <w:rsid w:val="00A4397E"/>
    <w:rsid w:val="00A440EF"/>
    <w:rsid w:val="00A47B7E"/>
    <w:rsid w:val="00A51A07"/>
    <w:rsid w:val="00A613D5"/>
    <w:rsid w:val="00A71797"/>
    <w:rsid w:val="00A74906"/>
    <w:rsid w:val="00A74E19"/>
    <w:rsid w:val="00A75B95"/>
    <w:rsid w:val="00A804BE"/>
    <w:rsid w:val="00A8206B"/>
    <w:rsid w:val="00A84F86"/>
    <w:rsid w:val="00A860C3"/>
    <w:rsid w:val="00A86DF4"/>
    <w:rsid w:val="00A95303"/>
    <w:rsid w:val="00AA0426"/>
    <w:rsid w:val="00AA61DF"/>
    <w:rsid w:val="00AA62A0"/>
    <w:rsid w:val="00AA6B67"/>
    <w:rsid w:val="00AB05BC"/>
    <w:rsid w:val="00AB11DF"/>
    <w:rsid w:val="00AB1A0C"/>
    <w:rsid w:val="00AC0B01"/>
    <w:rsid w:val="00AD0FAB"/>
    <w:rsid w:val="00AD5C4B"/>
    <w:rsid w:val="00AE2270"/>
    <w:rsid w:val="00AE28CF"/>
    <w:rsid w:val="00AE29B8"/>
    <w:rsid w:val="00AF084F"/>
    <w:rsid w:val="00AF137D"/>
    <w:rsid w:val="00B035B3"/>
    <w:rsid w:val="00B04D78"/>
    <w:rsid w:val="00B053DC"/>
    <w:rsid w:val="00B11E17"/>
    <w:rsid w:val="00B128E4"/>
    <w:rsid w:val="00B13C47"/>
    <w:rsid w:val="00B1524A"/>
    <w:rsid w:val="00B160B5"/>
    <w:rsid w:val="00B171E1"/>
    <w:rsid w:val="00B23C68"/>
    <w:rsid w:val="00B34BD9"/>
    <w:rsid w:val="00B35D24"/>
    <w:rsid w:val="00B3688A"/>
    <w:rsid w:val="00B36A4F"/>
    <w:rsid w:val="00B371A8"/>
    <w:rsid w:val="00B3775A"/>
    <w:rsid w:val="00B37BF2"/>
    <w:rsid w:val="00B41F59"/>
    <w:rsid w:val="00B45799"/>
    <w:rsid w:val="00B46B85"/>
    <w:rsid w:val="00B4718F"/>
    <w:rsid w:val="00B506D9"/>
    <w:rsid w:val="00B50DD8"/>
    <w:rsid w:val="00B54A66"/>
    <w:rsid w:val="00B5502C"/>
    <w:rsid w:val="00B577A6"/>
    <w:rsid w:val="00B6171D"/>
    <w:rsid w:val="00B66A12"/>
    <w:rsid w:val="00B67A47"/>
    <w:rsid w:val="00B70895"/>
    <w:rsid w:val="00B70EDC"/>
    <w:rsid w:val="00B730C6"/>
    <w:rsid w:val="00B73B62"/>
    <w:rsid w:val="00B75BEB"/>
    <w:rsid w:val="00B75F88"/>
    <w:rsid w:val="00B7611B"/>
    <w:rsid w:val="00B77F07"/>
    <w:rsid w:val="00B8667E"/>
    <w:rsid w:val="00BA1093"/>
    <w:rsid w:val="00BA7B1B"/>
    <w:rsid w:val="00BB2B70"/>
    <w:rsid w:val="00BB7CEA"/>
    <w:rsid w:val="00BC3631"/>
    <w:rsid w:val="00BD0DD6"/>
    <w:rsid w:val="00BD3273"/>
    <w:rsid w:val="00BD5B11"/>
    <w:rsid w:val="00BD6D83"/>
    <w:rsid w:val="00BD7E05"/>
    <w:rsid w:val="00BE10E6"/>
    <w:rsid w:val="00BE3492"/>
    <w:rsid w:val="00BE69D1"/>
    <w:rsid w:val="00BF02FD"/>
    <w:rsid w:val="00BF7B9D"/>
    <w:rsid w:val="00C03DE9"/>
    <w:rsid w:val="00C04DCE"/>
    <w:rsid w:val="00C05534"/>
    <w:rsid w:val="00C071FB"/>
    <w:rsid w:val="00C10137"/>
    <w:rsid w:val="00C138C7"/>
    <w:rsid w:val="00C144BC"/>
    <w:rsid w:val="00C208BF"/>
    <w:rsid w:val="00C23906"/>
    <w:rsid w:val="00C3045F"/>
    <w:rsid w:val="00C309CB"/>
    <w:rsid w:val="00C35060"/>
    <w:rsid w:val="00C37AC7"/>
    <w:rsid w:val="00C420F4"/>
    <w:rsid w:val="00C447E8"/>
    <w:rsid w:val="00C4756D"/>
    <w:rsid w:val="00C50D50"/>
    <w:rsid w:val="00C5125E"/>
    <w:rsid w:val="00C55C78"/>
    <w:rsid w:val="00C60A8B"/>
    <w:rsid w:val="00C70BF5"/>
    <w:rsid w:val="00C719FE"/>
    <w:rsid w:val="00C8336B"/>
    <w:rsid w:val="00C861BB"/>
    <w:rsid w:val="00C92111"/>
    <w:rsid w:val="00C92273"/>
    <w:rsid w:val="00C92387"/>
    <w:rsid w:val="00C93611"/>
    <w:rsid w:val="00C95CF7"/>
    <w:rsid w:val="00C97BB8"/>
    <w:rsid w:val="00CA6B9E"/>
    <w:rsid w:val="00CB2020"/>
    <w:rsid w:val="00CB49FF"/>
    <w:rsid w:val="00CC0D25"/>
    <w:rsid w:val="00CC2332"/>
    <w:rsid w:val="00CC2552"/>
    <w:rsid w:val="00CC352F"/>
    <w:rsid w:val="00CD04CF"/>
    <w:rsid w:val="00CD2675"/>
    <w:rsid w:val="00CD2EC7"/>
    <w:rsid w:val="00CD2FB2"/>
    <w:rsid w:val="00CE08EC"/>
    <w:rsid w:val="00CE6609"/>
    <w:rsid w:val="00CF0992"/>
    <w:rsid w:val="00CF2200"/>
    <w:rsid w:val="00CF36E7"/>
    <w:rsid w:val="00D03FC0"/>
    <w:rsid w:val="00D06405"/>
    <w:rsid w:val="00D06D94"/>
    <w:rsid w:val="00D10E8B"/>
    <w:rsid w:val="00D10F41"/>
    <w:rsid w:val="00D139F1"/>
    <w:rsid w:val="00D13DD7"/>
    <w:rsid w:val="00D145F2"/>
    <w:rsid w:val="00D173DA"/>
    <w:rsid w:val="00D17864"/>
    <w:rsid w:val="00D21E1E"/>
    <w:rsid w:val="00D21F1F"/>
    <w:rsid w:val="00D3050F"/>
    <w:rsid w:val="00D3665D"/>
    <w:rsid w:val="00D446B1"/>
    <w:rsid w:val="00D47559"/>
    <w:rsid w:val="00D5351E"/>
    <w:rsid w:val="00D5765F"/>
    <w:rsid w:val="00D64888"/>
    <w:rsid w:val="00D65AF4"/>
    <w:rsid w:val="00D750A4"/>
    <w:rsid w:val="00D75123"/>
    <w:rsid w:val="00D7594C"/>
    <w:rsid w:val="00D775AC"/>
    <w:rsid w:val="00D82A85"/>
    <w:rsid w:val="00D82C38"/>
    <w:rsid w:val="00D832FB"/>
    <w:rsid w:val="00D83D7D"/>
    <w:rsid w:val="00D8581C"/>
    <w:rsid w:val="00D8672C"/>
    <w:rsid w:val="00D90F6B"/>
    <w:rsid w:val="00D91E88"/>
    <w:rsid w:val="00D9306E"/>
    <w:rsid w:val="00D95CEA"/>
    <w:rsid w:val="00D9790E"/>
    <w:rsid w:val="00DA1E7E"/>
    <w:rsid w:val="00DB20F3"/>
    <w:rsid w:val="00DB57E6"/>
    <w:rsid w:val="00DB62DB"/>
    <w:rsid w:val="00DC0896"/>
    <w:rsid w:val="00DD3F6A"/>
    <w:rsid w:val="00DD4FB4"/>
    <w:rsid w:val="00DF1C5B"/>
    <w:rsid w:val="00E10247"/>
    <w:rsid w:val="00E104FE"/>
    <w:rsid w:val="00E164FD"/>
    <w:rsid w:val="00E25D0B"/>
    <w:rsid w:val="00E34EEC"/>
    <w:rsid w:val="00E3519A"/>
    <w:rsid w:val="00E36ECD"/>
    <w:rsid w:val="00E42E89"/>
    <w:rsid w:val="00E45DD7"/>
    <w:rsid w:val="00E45FD5"/>
    <w:rsid w:val="00E53DBD"/>
    <w:rsid w:val="00E55F54"/>
    <w:rsid w:val="00E661D7"/>
    <w:rsid w:val="00E6797B"/>
    <w:rsid w:val="00E70A75"/>
    <w:rsid w:val="00E771BF"/>
    <w:rsid w:val="00E80E7D"/>
    <w:rsid w:val="00E8130A"/>
    <w:rsid w:val="00E84B50"/>
    <w:rsid w:val="00E87034"/>
    <w:rsid w:val="00E92961"/>
    <w:rsid w:val="00E95F56"/>
    <w:rsid w:val="00E964A0"/>
    <w:rsid w:val="00EA20FC"/>
    <w:rsid w:val="00EA33A1"/>
    <w:rsid w:val="00EA4609"/>
    <w:rsid w:val="00EB0493"/>
    <w:rsid w:val="00EB30C9"/>
    <w:rsid w:val="00EB4862"/>
    <w:rsid w:val="00EB6DB3"/>
    <w:rsid w:val="00EC310A"/>
    <w:rsid w:val="00EC417C"/>
    <w:rsid w:val="00EC66AB"/>
    <w:rsid w:val="00EC71BF"/>
    <w:rsid w:val="00ED12FA"/>
    <w:rsid w:val="00ED2CEE"/>
    <w:rsid w:val="00ED31E7"/>
    <w:rsid w:val="00ED4728"/>
    <w:rsid w:val="00ED51DB"/>
    <w:rsid w:val="00ED7C70"/>
    <w:rsid w:val="00EE307B"/>
    <w:rsid w:val="00EE4635"/>
    <w:rsid w:val="00EE6570"/>
    <w:rsid w:val="00EF0A55"/>
    <w:rsid w:val="00EF2794"/>
    <w:rsid w:val="00EF2D67"/>
    <w:rsid w:val="00EF4C9E"/>
    <w:rsid w:val="00EF56D1"/>
    <w:rsid w:val="00F00A67"/>
    <w:rsid w:val="00F01A6B"/>
    <w:rsid w:val="00F01AEE"/>
    <w:rsid w:val="00F027E4"/>
    <w:rsid w:val="00F028E3"/>
    <w:rsid w:val="00F03D59"/>
    <w:rsid w:val="00F069A2"/>
    <w:rsid w:val="00F12C02"/>
    <w:rsid w:val="00F13E5E"/>
    <w:rsid w:val="00F1404D"/>
    <w:rsid w:val="00F2133F"/>
    <w:rsid w:val="00F220E7"/>
    <w:rsid w:val="00F262AA"/>
    <w:rsid w:val="00F275C8"/>
    <w:rsid w:val="00F324F2"/>
    <w:rsid w:val="00F33113"/>
    <w:rsid w:val="00F41BEF"/>
    <w:rsid w:val="00F5080E"/>
    <w:rsid w:val="00F52DAB"/>
    <w:rsid w:val="00F53EE9"/>
    <w:rsid w:val="00F55A8C"/>
    <w:rsid w:val="00F57713"/>
    <w:rsid w:val="00F62B52"/>
    <w:rsid w:val="00F631CF"/>
    <w:rsid w:val="00F717CC"/>
    <w:rsid w:val="00F741DB"/>
    <w:rsid w:val="00F759EA"/>
    <w:rsid w:val="00F76C5F"/>
    <w:rsid w:val="00F773DF"/>
    <w:rsid w:val="00F82735"/>
    <w:rsid w:val="00F845DA"/>
    <w:rsid w:val="00F942E2"/>
    <w:rsid w:val="00F952CD"/>
    <w:rsid w:val="00FA5BE6"/>
    <w:rsid w:val="00FB665D"/>
    <w:rsid w:val="00FC1C77"/>
    <w:rsid w:val="00FC2782"/>
    <w:rsid w:val="00FC38FF"/>
    <w:rsid w:val="00FC497C"/>
    <w:rsid w:val="00FC4CEA"/>
    <w:rsid w:val="00FC6F90"/>
    <w:rsid w:val="00FD0381"/>
    <w:rsid w:val="00FD089E"/>
    <w:rsid w:val="00FD0CA3"/>
    <w:rsid w:val="00FD218C"/>
    <w:rsid w:val="00FD3235"/>
    <w:rsid w:val="00FD46E1"/>
    <w:rsid w:val="00FE208F"/>
    <w:rsid w:val="00FF3C18"/>
    <w:rsid w:val="00FF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36FAC"/>
  <w15:chartTrackingRefBased/>
  <w15:docId w15:val="{EE7F0930-D86E-4598-86E5-49D6B5FD7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72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7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729"/>
  </w:style>
  <w:style w:type="paragraph" w:styleId="Footer">
    <w:name w:val="footer"/>
    <w:basedOn w:val="Normal"/>
    <w:link w:val="FooterChar"/>
    <w:uiPriority w:val="99"/>
    <w:unhideWhenUsed/>
    <w:rsid w:val="00997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729"/>
  </w:style>
  <w:style w:type="character" w:styleId="LineNumber">
    <w:name w:val="line number"/>
    <w:basedOn w:val="DefaultParagraphFont"/>
    <w:uiPriority w:val="99"/>
    <w:semiHidden/>
    <w:unhideWhenUsed/>
    <w:rsid w:val="00997729"/>
  </w:style>
  <w:style w:type="table" w:styleId="TableGrid">
    <w:name w:val="Table Grid"/>
    <w:basedOn w:val="TableNormal"/>
    <w:uiPriority w:val="99"/>
    <w:rsid w:val="0099772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997729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7729"/>
    <w:pPr>
      <w:ind w:left="720"/>
      <w:contextualSpacing/>
    </w:pPr>
  </w:style>
  <w:style w:type="paragraph" w:styleId="Revision">
    <w:name w:val="Revision"/>
    <w:hidden/>
    <w:uiPriority w:val="99"/>
    <w:semiHidden/>
    <w:rsid w:val="0099772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77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7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7729"/>
    <w:pPr>
      <w:spacing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7729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B1A02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773D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64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5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9247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008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935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130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032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133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705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8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890E1-BBB1-411B-8006-5C0810D33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ll (Northern Sydney LHD)</dc:creator>
  <cp:keywords/>
  <dc:description/>
  <cp:lastModifiedBy>Srinivasan, Saranya -</cp:lastModifiedBy>
  <cp:revision>4</cp:revision>
  <cp:lastPrinted>2024-03-22T00:14:00Z</cp:lastPrinted>
  <dcterms:created xsi:type="dcterms:W3CDTF">2024-06-01T08:48:00Z</dcterms:created>
  <dcterms:modified xsi:type="dcterms:W3CDTF">2024-06-01T11:59:00Z</dcterms:modified>
</cp:coreProperties>
</file>